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431FD6C" w14:textId="5D095DA7" w:rsidR="006F34B5" w:rsidRDefault="001C6A0F" w:rsidP="001C5519">
      <w:pPr>
        <w:keepNext/>
        <w:jc w:val="both"/>
        <w:rPr>
          <w:rFonts w:cs="Times New Roman"/>
          <w:szCs w:val="24"/>
        </w:rPr>
        <w:sectPr w:rsidR="006F34B5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9C2749">
        <w:rPr>
          <w:rFonts w:cs="Times New Roman"/>
          <w:b/>
          <w:noProof/>
          <w:szCs w:val="24"/>
          <w:lang w:val="pt-BR" w:eastAsia="pt-BR"/>
        </w:rPr>
        <w:drawing>
          <wp:inline distT="0" distB="0" distL="0" distR="0" wp14:anchorId="0BACB0A8" wp14:editId="7B01E2A3">
            <wp:extent cx="5759450" cy="3141345"/>
            <wp:effectExtent l="0" t="0" r="0" b="1905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14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94A3D" w:rsidRPr="0001436A">
        <w:rPr>
          <w:rFonts w:cs="Times New Roman"/>
          <w:b/>
          <w:szCs w:val="24"/>
        </w:rPr>
        <w:t xml:space="preserve">Supplementary Figure </w:t>
      </w:r>
      <w:r w:rsidR="00994A3D" w:rsidRPr="0001436A">
        <w:rPr>
          <w:rFonts w:cs="Times New Roman"/>
          <w:b/>
          <w:szCs w:val="24"/>
        </w:rPr>
        <w:fldChar w:fldCharType="begin"/>
      </w:r>
      <w:r w:rsidR="00994A3D" w:rsidRPr="0001436A">
        <w:rPr>
          <w:rFonts w:cs="Times New Roman"/>
          <w:b/>
          <w:szCs w:val="24"/>
        </w:rPr>
        <w:instrText xml:space="preserve"> SEQ Figure \* ARABIC </w:instrText>
      </w:r>
      <w:r w:rsidR="00994A3D"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="00994A3D" w:rsidRPr="0001436A">
        <w:rPr>
          <w:rFonts w:cs="Times New Roman"/>
          <w:b/>
          <w:szCs w:val="24"/>
        </w:rPr>
        <w:fldChar w:fldCharType="end"/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Pr="009C2749">
        <w:rPr>
          <w:rFonts w:cs="Times New Roman"/>
          <w:szCs w:val="24"/>
        </w:rPr>
        <w:t>The experimental cronosequence adopted in early and end field</w:t>
      </w:r>
      <w:r>
        <w:rPr>
          <w:rFonts w:cs="Times New Roman"/>
          <w:szCs w:val="24"/>
        </w:rPr>
        <w:t xml:space="preserve"> during the experimental period. Continuous and doted arrows refer to early and end field, respectively</w:t>
      </w:r>
      <w:r w:rsidR="00994A3D" w:rsidRPr="001549D3">
        <w:rPr>
          <w:rFonts w:cs="Times New Roman"/>
          <w:szCs w:val="24"/>
        </w:rPr>
        <w:t>.</w:t>
      </w:r>
    </w:p>
    <w:p w14:paraId="33B0EDB8" w14:textId="13594C78" w:rsidR="008A1A87" w:rsidRPr="00A47219" w:rsidRDefault="008A1A87" w:rsidP="008A1A87">
      <w:pPr>
        <w:spacing w:after="0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 1</w:t>
      </w:r>
      <w:r w:rsidRPr="00A47219">
        <w:rPr>
          <w:rFonts w:cs="Times New Roman"/>
          <w:szCs w:val="24"/>
        </w:rPr>
        <w:t xml:space="preserve">. Summary of the analysis variance for the </w:t>
      </w:r>
      <w:r>
        <w:rPr>
          <w:rFonts w:cs="Times New Roman"/>
          <w:szCs w:val="24"/>
        </w:rPr>
        <w:t xml:space="preserve">nutrient content in stalk, </w:t>
      </w:r>
      <w:r w:rsidR="00A76830">
        <w:rPr>
          <w:rFonts w:cs="Times New Roman"/>
          <w:szCs w:val="24"/>
        </w:rPr>
        <w:t xml:space="preserve">dry </w:t>
      </w:r>
      <w:r>
        <w:rPr>
          <w:rFonts w:cs="Times New Roman"/>
          <w:szCs w:val="24"/>
        </w:rPr>
        <w:t>lea</w:t>
      </w:r>
      <w:r w:rsidR="00A76830">
        <w:rPr>
          <w:rFonts w:cs="Times New Roman"/>
          <w:szCs w:val="24"/>
        </w:rPr>
        <w:t>ves</w:t>
      </w:r>
      <w:r>
        <w:rPr>
          <w:rFonts w:cs="Times New Roman"/>
          <w:szCs w:val="24"/>
        </w:rPr>
        <w:t xml:space="preserve"> and tops of</w:t>
      </w:r>
      <w:r w:rsidRPr="00A47219">
        <w:rPr>
          <w:rFonts w:cs="Times New Roman"/>
          <w:szCs w:val="24"/>
        </w:rPr>
        <w:t xml:space="preserve"> sugarcane in the </w:t>
      </w:r>
      <w:r>
        <w:rPr>
          <w:rFonts w:cs="Times New Roman"/>
          <w:szCs w:val="24"/>
        </w:rPr>
        <w:t>site 1 (</w:t>
      </w:r>
      <w:r w:rsidRPr="00A47219">
        <w:rPr>
          <w:rFonts w:cs="Times New Roman"/>
          <w:szCs w:val="24"/>
        </w:rPr>
        <w:t xml:space="preserve">early-harvest </w:t>
      </w:r>
      <w:r>
        <w:rPr>
          <w:rFonts w:cs="Times New Roman"/>
          <w:szCs w:val="24"/>
        </w:rPr>
        <w:t>site)</w:t>
      </w:r>
      <w:r w:rsidRPr="00A47219">
        <w:rPr>
          <w:rFonts w:cs="Times New Roman"/>
          <w:szCs w:val="24"/>
        </w:rPr>
        <w:t xml:space="preserve"> as a function of fertilizer</w:t>
      </w:r>
      <w:r>
        <w:rPr>
          <w:rFonts w:cs="Times New Roman"/>
          <w:szCs w:val="24"/>
        </w:rPr>
        <w:t xml:space="preserve"> sources</w:t>
      </w:r>
      <w:r w:rsidRPr="00A47219">
        <w:rPr>
          <w:rFonts w:cs="Times New Roman"/>
          <w:szCs w:val="24"/>
        </w:rPr>
        <w:t xml:space="preserve"> and application </w:t>
      </w:r>
      <w:r>
        <w:rPr>
          <w:rFonts w:cs="Times New Roman"/>
          <w:szCs w:val="24"/>
        </w:rPr>
        <w:t xml:space="preserve">methods </w:t>
      </w:r>
      <w:r w:rsidRPr="00A47219">
        <w:rPr>
          <w:rFonts w:cs="Times New Roman"/>
          <w:szCs w:val="24"/>
        </w:rPr>
        <w:t xml:space="preserve">in the two </w:t>
      </w:r>
      <w:r>
        <w:rPr>
          <w:rFonts w:cs="Times New Roman"/>
          <w:szCs w:val="24"/>
        </w:rPr>
        <w:t>crop seasons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8"/>
        <w:gridCol w:w="835"/>
        <w:gridCol w:w="835"/>
        <w:gridCol w:w="835"/>
        <w:gridCol w:w="835"/>
        <w:gridCol w:w="835"/>
        <w:gridCol w:w="835"/>
        <w:gridCol w:w="835"/>
        <w:gridCol w:w="837"/>
        <w:gridCol w:w="827"/>
      </w:tblGrid>
      <w:tr w:rsidR="008A1A87" w:rsidRPr="008A1A87" w14:paraId="71A1AFFB" w14:textId="77777777" w:rsidTr="008A1A87">
        <w:trPr>
          <w:trHeight w:val="315"/>
        </w:trPr>
        <w:tc>
          <w:tcPr>
            <w:tcW w:w="116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0DFA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Source of variation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1FC4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 stalk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6410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P stalk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AD0E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K stalk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B380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 leaf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FEEF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P leaf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CA99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K leaf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3D20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 tops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E3E4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P tops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97FD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K tops</w:t>
            </w:r>
          </w:p>
        </w:tc>
      </w:tr>
      <w:tr w:rsidR="008A1A87" w:rsidRPr="008A1A87" w14:paraId="212B63FD" w14:textId="77777777" w:rsidTr="008A1A87">
        <w:trPr>
          <w:trHeight w:val="330"/>
        </w:trPr>
        <w:tc>
          <w:tcPr>
            <w:tcW w:w="116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E91FAD" w14:textId="77777777" w:rsidR="008A1A87" w:rsidRPr="008A1A87" w:rsidRDefault="008A1A87" w:rsidP="008A1A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384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1147A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g kg</w:t>
            </w:r>
            <w:r w:rsidRPr="008A1A8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-1</w:t>
            </w:r>
          </w:p>
        </w:tc>
      </w:tr>
      <w:tr w:rsidR="008A1A87" w:rsidRPr="008A1A87" w14:paraId="23FC2C86" w14:textId="77777777" w:rsidTr="008A1A87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7A852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384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1093C" w14:textId="0EA62DF4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4721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-------------------------------------p-value - 2020--------------------------------------</w:t>
            </w:r>
          </w:p>
        </w:tc>
      </w:tr>
      <w:tr w:rsidR="008A1A87" w:rsidRPr="008A1A87" w14:paraId="30835E33" w14:textId="77777777" w:rsidTr="008A1A87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CF8C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Fertilizer sources (F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F08C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8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F7A9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4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EF34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6B71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5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A7D2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C7A2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9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48FF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8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5E5A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80BC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33</w:t>
            </w:r>
          </w:p>
        </w:tc>
      </w:tr>
      <w:tr w:rsidR="008A1A87" w:rsidRPr="008A1A87" w14:paraId="32821407" w14:textId="77777777" w:rsidTr="008A1A87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A351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pplication methods (MA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3DA2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5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3635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3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7E98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9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8A47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3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7F6A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5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D322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4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A015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7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3292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0F70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2</w:t>
            </w:r>
          </w:p>
        </w:tc>
      </w:tr>
      <w:tr w:rsidR="008A1A87" w:rsidRPr="008A1A87" w14:paraId="53172A84" w14:textId="77777777" w:rsidTr="008A1A87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304D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F x M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D90F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6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DB2E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4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5F88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5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CCDB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3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CF56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7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1805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425E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8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0615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5016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5</w:t>
            </w:r>
          </w:p>
        </w:tc>
      </w:tr>
      <w:tr w:rsidR="008A1A87" w:rsidRPr="008A1A87" w14:paraId="30162753" w14:textId="77777777" w:rsidTr="008A1A87">
        <w:trPr>
          <w:trHeight w:val="315"/>
        </w:trPr>
        <w:tc>
          <w:tcPr>
            <w:tcW w:w="1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6F194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CV (%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E9C9E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4.9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B6226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0.7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0EBF4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2.3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8A032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0.5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67AFD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3.8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90C63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61.3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CE897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5.4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3AC4B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3.3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57F01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4.2</w:t>
            </w:r>
          </w:p>
        </w:tc>
      </w:tr>
      <w:tr w:rsidR="008A1A87" w:rsidRPr="008A1A87" w14:paraId="3B5DC6C5" w14:textId="77777777" w:rsidTr="008A1A87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F6C73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384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054B0" w14:textId="46490743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4721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-------------------------------------p-value - 2021--------------------------------------</w:t>
            </w:r>
          </w:p>
        </w:tc>
      </w:tr>
      <w:tr w:rsidR="008A1A87" w:rsidRPr="008A1A87" w14:paraId="0CB93CD7" w14:textId="77777777" w:rsidTr="008A1A87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3D73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Fertilizer sources (F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1C00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5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00D3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9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4372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2703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8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5338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3681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5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BE51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6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0E42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7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EE6B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16</w:t>
            </w:r>
          </w:p>
        </w:tc>
      </w:tr>
      <w:tr w:rsidR="008A1A87" w:rsidRPr="008A1A87" w14:paraId="65DB83D9" w14:textId="77777777" w:rsidTr="008A1A87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BFE7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pplication methods (MA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C971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1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B803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1B44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8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C0D2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7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E5D8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0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7A18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B068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9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3669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2F8F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2</w:t>
            </w:r>
          </w:p>
        </w:tc>
      </w:tr>
      <w:tr w:rsidR="008A1A87" w:rsidRPr="008A1A87" w14:paraId="66BC8266" w14:textId="77777777" w:rsidTr="008A1A87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0243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F x M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836D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1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EA8C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0A19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5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4A0F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E75C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0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79F5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7510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6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9E1C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3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73F7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05</w:t>
            </w:r>
          </w:p>
        </w:tc>
      </w:tr>
      <w:tr w:rsidR="008A1A87" w:rsidRPr="008A1A87" w14:paraId="00DF8304" w14:textId="77777777" w:rsidTr="008A1A87">
        <w:trPr>
          <w:trHeight w:val="315"/>
        </w:trPr>
        <w:tc>
          <w:tcPr>
            <w:tcW w:w="1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381AF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CV (%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2FAD3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1.4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D7234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6.5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310FB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5.3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F29B9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6.1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0956A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3.6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10369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51.7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CAF62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5.4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10D15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0.7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FA73C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2.6</w:t>
            </w:r>
          </w:p>
        </w:tc>
      </w:tr>
      <w:tr w:rsidR="008A1A87" w:rsidRPr="008A1A87" w14:paraId="56C1874F" w14:textId="77777777" w:rsidTr="008A1A87">
        <w:trPr>
          <w:trHeight w:val="315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1D83E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Joint Analysis</w:t>
            </w:r>
          </w:p>
        </w:tc>
      </w:tr>
      <w:tr w:rsidR="008A1A87" w:rsidRPr="008A1A87" w14:paraId="415F093A" w14:textId="77777777" w:rsidTr="008A1A87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BD4C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Highest RMS/Lowest RM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FBCD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6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D698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.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4701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4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DDA3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5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7BD3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.4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1DAD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1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4F64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0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6520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4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667F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20</w:t>
            </w:r>
          </w:p>
        </w:tc>
      </w:tr>
      <w:tr w:rsidR="008A1A87" w:rsidRPr="008A1A87" w14:paraId="2306CFF8" w14:textId="77777777" w:rsidTr="008A1A87">
        <w:trPr>
          <w:trHeight w:val="315"/>
        </w:trPr>
        <w:tc>
          <w:tcPr>
            <w:tcW w:w="1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1CFE8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384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1EF51" w14:textId="7BBE4F53" w:rsidR="008A1A87" w:rsidRPr="008A1A87" w:rsidRDefault="008A1A87" w:rsidP="000E0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p-valu</w:t>
            </w:r>
            <w:r w:rsidR="000E03C5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e</w:t>
            </w:r>
          </w:p>
        </w:tc>
      </w:tr>
      <w:tr w:rsidR="008A1A87" w:rsidRPr="008A1A87" w14:paraId="1E5D2B3A" w14:textId="77777777" w:rsidTr="008A1A87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12E4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Treatments (T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9EB3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2C1F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54BC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0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A854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0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9E45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8B5E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0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67DE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9DDD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0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2EFB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&lt;0.001</w:t>
            </w:r>
          </w:p>
        </w:tc>
      </w:tr>
      <w:tr w:rsidR="008A1A87" w:rsidRPr="008A1A87" w14:paraId="5F415087" w14:textId="77777777" w:rsidTr="008A1A87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13F4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Crops Seasons (Y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6735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1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47ED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299C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1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2FB2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9A66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1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39FD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1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46FE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1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854A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7460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19</w:t>
            </w:r>
          </w:p>
        </w:tc>
      </w:tr>
      <w:tr w:rsidR="008A1A87" w:rsidRPr="008A1A87" w14:paraId="565B5645" w14:textId="77777777" w:rsidTr="008A1A87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B3A16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T x Y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03F2D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9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46B60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6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82D66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9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26EA2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9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B08C1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1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BAE07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9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01B2F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9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FAF58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9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69192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96</w:t>
            </w:r>
          </w:p>
        </w:tc>
      </w:tr>
      <w:tr w:rsidR="008A1A87" w:rsidRPr="008A1A87" w14:paraId="2DF61450" w14:textId="77777777" w:rsidTr="008A1A87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72CE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019/202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053A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.1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6B59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6 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F0AD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.0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F14B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.3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98EC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64EF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6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FE70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6.6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F1D2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94 b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C4AE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4.53</w:t>
            </w:r>
          </w:p>
        </w:tc>
      </w:tr>
      <w:tr w:rsidR="008A1A87" w:rsidRPr="008A1A87" w14:paraId="0AF0E1B4" w14:textId="77777777" w:rsidTr="008A1A87">
        <w:trPr>
          <w:trHeight w:val="315"/>
        </w:trPr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61761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020/202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BC7AB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.1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7C663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3 b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28095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.1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BABF2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.4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03841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B118B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8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CEC1E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6.9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B26F3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99 a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1E8E9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4.91</w:t>
            </w:r>
          </w:p>
        </w:tc>
      </w:tr>
    </w:tbl>
    <w:p w14:paraId="0CA6398B" w14:textId="77777777" w:rsidR="006F34B5" w:rsidRDefault="008A1A87" w:rsidP="00654E8F">
      <w:pPr>
        <w:spacing w:before="240"/>
        <w:rPr>
          <w:rFonts w:cs="Times New Roman"/>
          <w:sz w:val="20"/>
          <w:szCs w:val="20"/>
        </w:rPr>
        <w:sectPr w:rsidR="006F34B5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A47219">
        <w:rPr>
          <w:rFonts w:cs="Times New Roman"/>
          <w:sz w:val="20"/>
          <w:szCs w:val="20"/>
        </w:rPr>
        <w:t>CV – coefficient of variation</w:t>
      </w:r>
    </w:p>
    <w:p w14:paraId="12334E80" w14:textId="3A8C557F" w:rsidR="008A1A87" w:rsidRDefault="008258D8" w:rsidP="008258D8">
      <w:pPr>
        <w:spacing w:before="240"/>
        <w:jc w:val="both"/>
        <w:rPr>
          <w:rFonts w:cs="Times New Roman"/>
          <w:sz w:val="20"/>
          <w:szCs w:val="20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 2</w:t>
      </w:r>
      <w:r w:rsidRPr="00A47219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r w:rsidR="006F34B5">
        <w:rPr>
          <w:rFonts w:cs="Times New Roman"/>
          <w:szCs w:val="24"/>
        </w:rPr>
        <w:t>Test of means</w:t>
      </w:r>
      <w:r w:rsidRPr="008258D8">
        <w:rPr>
          <w:rFonts w:cs="Times New Roman"/>
          <w:szCs w:val="24"/>
        </w:rPr>
        <w:t xml:space="preserve"> for P content in </w:t>
      </w:r>
      <w:r w:rsidR="004300E3">
        <w:rPr>
          <w:rFonts w:cs="Times New Roman"/>
          <w:szCs w:val="24"/>
        </w:rPr>
        <w:t xml:space="preserve">dry </w:t>
      </w:r>
      <w:r w:rsidRPr="008258D8">
        <w:rPr>
          <w:rFonts w:cs="Times New Roman"/>
          <w:szCs w:val="24"/>
        </w:rPr>
        <w:t>leaves and K content in sugarcane tops</w:t>
      </w:r>
      <w:r w:rsidR="006F34B5" w:rsidRPr="006F34B5">
        <w:rPr>
          <w:rFonts w:cs="Times New Roman"/>
          <w:szCs w:val="24"/>
        </w:rPr>
        <w:t xml:space="preserve"> </w:t>
      </w:r>
      <w:r w:rsidR="006F34B5" w:rsidRPr="00A47219">
        <w:rPr>
          <w:rFonts w:cs="Times New Roman"/>
          <w:szCs w:val="24"/>
        </w:rPr>
        <w:t xml:space="preserve">in the </w:t>
      </w:r>
      <w:r w:rsidR="006F34B5">
        <w:rPr>
          <w:rFonts w:cs="Times New Roman"/>
          <w:szCs w:val="24"/>
        </w:rPr>
        <w:t>site 1 (</w:t>
      </w:r>
      <w:r w:rsidR="006F34B5" w:rsidRPr="00A47219">
        <w:rPr>
          <w:rFonts w:cs="Times New Roman"/>
          <w:szCs w:val="24"/>
        </w:rPr>
        <w:t xml:space="preserve">early-harvest </w:t>
      </w:r>
      <w:r w:rsidR="006F34B5">
        <w:rPr>
          <w:rFonts w:cs="Times New Roman"/>
          <w:szCs w:val="24"/>
        </w:rPr>
        <w:t>site)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4"/>
        <w:gridCol w:w="774"/>
        <w:gridCol w:w="774"/>
        <w:gridCol w:w="785"/>
        <w:gridCol w:w="874"/>
        <w:gridCol w:w="874"/>
        <w:gridCol w:w="874"/>
        <w:gridCol w:w="885"/>
      </w:tblGrid>
      <w:tr w:rsidR="008258D8" w:rsidRPr="008258D8" w14:paraId="102A75C4" w14:textId="77777777" w:rsidTr="008258D8">
        <w:trPr>
          <w:trHeight w:val="37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7B4646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Fertiliz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92EB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P leaf (g kg</w:t>
            </w:r>
            <w:r w:rsidRPr="008258D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-1</w:t>
            </w: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6810A4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Fertiliz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6A85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K tops (g kg</w:t>
            </w:r>
            <w:r w:rsidRPr="008258D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-1</w:t>
            </w: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</w:tr>
      <w:tr w:rsidR="008258D8" w:rsidRPr="008258D8" w14:paraId="02940CB3" w14:textId="77777777" w:rsidTr="008258D8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F4A703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7EA85" w14:textId="4708F14B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</w:t>
            </w: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CAE49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U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6E251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SI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44EEF5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FE2F4" w14:textId="1E578D58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</w:t>
            </w: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27C16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U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F42D8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SI</w:t>
            </w:r>
          </w:p>
        </w:tc>
      </w:tr>
      <w:tr w:rsidR="008258D8" w:rsidRPr="008258D8" w14:paraId="0FD8E20C" w14:textId="77777777" w:rsidTr="008258D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D34C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Liqu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BACB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3 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C059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7 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F348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4 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E454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Liqu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35D2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5.01 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81D3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5.23 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2889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2.78 bA</w:t>
            </w:r>
          </w:p>
        </w:tc>
      </w:tr>
      <w:tr w:rsidR="008258D8" w:rsidRPr="008258D8" w14:paraId="4220EDC4" w14:textId="77777777" w:rsidTr="008258D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49B69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Sol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AD5B3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16 b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50399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3 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8010A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9 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CAB29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Sol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F0528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6.23 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5B163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2.66 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30558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7.52 aA</w:t>
            </w:r>
          </w:p>
        </w:tc>
      </w:tr>
    </w:tbl>
    <w:p w14:paraId="2F70AAA3" w14:textId="6E24BA85" w:rsidR="006F34B5" w:rsidRDefault="006F34B5" w:rsidP="006F34B5">
      <w:pPr>
        <w:spacing w:before="240"/>
        <w:rPr>
          <w:rFonts w:cs="Times New Roman"/>
          <w:sz w:val="20"/>
          <w:szCs w:val="20"/>
        </w:rPr>
        <w:sectPr w:rsidR="006F34B5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rFonts w:cs="Times New Roman"/>
          <w:sz w:val="20"/>
          <w:szCs w:val="20"/>
        </w:rPr>
        <w:t>Sol: Solid; Liq: Liquid; ASt: above straw; USt: Under straw; SI: soil incorporated</w:t>
      </w:r>
      <w:r w:rsidR="00C329EB">
        <w:rPr>
          <w:rFonts w:cs="Times New Roman"/>
          <w:sz w:val="20"/>
          <w:szCs w:val="20"/>
        </w:rPr>
        <w:t>;</w:t>
      </w:r>
      <w:r w:rsidR="00C329EB" w:rsidRPr="00C329EB">
        <w:t xml:space="preserve"> </w:t>
      </w:r>
      <w:r w:rsidR="00C329EB" w:rsidRPr="00C329EB">
        <w:rPr>
          <w:rFonts w:cs="Times New Roman"/>
          <w:sz w:val="20"/>
          <w:szCs w:val="20"/>
        </w:rPr>
        <w:t>equal lowercase letters in the column and uppercase letters in the row do not differ from each other by Tukey's test (p&lt;0.05)</w:t>
      </w:r>
    </w:p>
    <w:p w14:paraId="73D7BC44" w14:textId="04FBDA38" w:rsidR="008258D8" w:rsidRDefault="008258D8" w:rsidP="006F34B5">
      <w:pPr>
        <w:spacing w:before="240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 3</w:t>
      </w:r>
      <w:r w:rsidRPr="00A47219">
        <w:rPr>
          <w:rFonts w:cs="Times New Roman"/>
          <w:szCs w:val="24"/>
        </w:rPr>
        <w:t>.</w:t>
      </w:r>
      <w:r w:rsidR="006F34B5" w:rsidRPr="006F34B5">
        <w:rPr>
          <w:rFonts w:cs="Times New Roman"/>
          <w:szCs w:val="24"/>
        </w:rPr>
        <w:t xml:space="preserve"> </w:t>
      </w:r>
      <w:r w:rsidR="006F34B5">
        <w:rPr>
          <w:rFonts w:cs="Times New Roman"/>
          <w:szCs w:val="24"/>
        </w:rPr>
        <w:t>Test of means</w:t>
      </w:r>
      <w:r w:rsidR="006F34B5" w:rsidRPr="008258D8">
        <w:rPr>
          <w:rFonts w:cs="Times New Roman"/>
          <w:szCs w:val="24"/>
        </w:rPr>
        <w:t xml:space="preserve"> for </w:t>
      </w:r>
      <w:r w:rsidR="006F34B5">
        <w:rPr>
          <w:rFonts w:cs="Times New Roman"/>
          <w:szCs w:val="24"/>
        </w:rPr>
        <w:t>nutrient content (joint analysis)</w:t>
      </w:r>
      <w:r w:rsidR="006F34B5" w:rsidRPr="006F34B5">
        <w:rPr>
          <w:rFonts w:cs="Times New Roman"/>
          <w:szCs w:val="24"/>
        </w:rPr>
        <w:t xml:space="preserve"> </w:t>
      </w:r>
      <w:r w:rsidR="006F34B5" w:rsidRPr="00A47219">
        <w:rPr>
          <w:rFonts w:cs="Times New Roman"/>
          <w:szCs w:val="24"/>
        </w:rPr>
        <w:t xml:space="preserve">in the </w:t>
      </w:r>
      <w:r w:rsidR="006F34B5">
        <w:rPr>
          <w:rFonts w:cs="Times New Roman"/>
          <w:szCs w:val="24"/>
        </w:rPr>
        <w:t>site 1 (</w:t>
      </w:r>
      <w:r w:rsidR="006F34B5" w:rsidRPr="00A47219">
        <w:rPr>
          <w:rFonts w:cs="Times New Roman"/>
          <w:szCs w:val="24"/>
        </w:rPr>
        <w:t xml:space="preserve">early-harvest </w:t>
      </w:r>
      <w:r w:rsidR="006F34B5">
        <w:rPr>
          <w:rFonts w:cs="Times New Roman"/>
          <w:szCs w:val="24"/>
        </w:rPr>
        <w:t>site)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2"/>
        <w:gridCol w:w="729"/>
        <w:gridCol w:w="640"/>
        <w:gridCol w:w="729"/>
        <w:gridCol w:w="829"/>
        <w:gridCol w:w="740"/>
      </w:tblGrid>
      <w:tr w:rsidR="008258D8" w:rsidRPr="008258D8" w14:paraId="63C2196A" w14:textId="77777777" w:rsidTr="008258D8">
        <w:trPr>
          <w:trHeight w:val="33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4F37B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D8808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K stal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86648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 lea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8CE05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K lea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464F2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P top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14433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K tops</w:t>
            </w:r>
          </w:p>
        </w:tc>
      </w:tr>
      <w:tr w:rsidR="008258D8" w:rsidRPr="008258D8" w14:paraId="2F3F4FE0" w14:textId="77777777" w:rsidTr="008258D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DCE3" w14:textId="7095E4C0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Sol_A</w:t>
            </w: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C118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.34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53EB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.1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1990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91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A1AF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07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9C2E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6.24 a</w:t>
            </w:r>
          </w:p>
        </w:tc>
      </w:tr>
      <w:tr w:rsidR="008258D8" w:rsidRPr="008258D8" w14:paraId="45B8F559" w14:textId="77777777" w:rsidTr="008258D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22F0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Sol_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0D82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.09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F02C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.3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8773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6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1AD9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89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C907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2.65 b</w:t>
            </w:r>
          </w:p>
        </w:tc>
      </w:tr>
      <w:tr w:rsidR="008258D8" w:rsidRPr="008258D8" w14:paraId="76764B4F" w14:textId="77777777" w:rsidTr="008258D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2F12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Sol_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BA46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.6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0F7B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.3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CBDC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87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793C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98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C31E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6.76 a</w:t>
            </w:r>
          </w:p>
        </w:tc>
      </w:tr>
      <w:tr w:rsidR="008258D8" w:rsidRPr="008258D8" w14:paraId="5E7F61D1" w14:textId="77777777" w:rsidTr="008258D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07D1" w14:textId="3D9523D8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Liq_A</w:t>
            </w: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A8FA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.67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66AB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.92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A508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1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07DC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04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68C0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4.99 a</w:t>
            </w:r>
          </w:p>
        </w:tc>
      </w:tr>
      <w:tr w:rsidR="008258D8" w:rsidRPr="008258D8" w14:paraId="52272295" w14:textId="77777777" w:rsidTr="008258D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877C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Liq_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83DA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.06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19F0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.3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DA8F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4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A000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94 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0A2D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5.19 a</w:t>
            </w:r>
          </w:p>
        </w:tc>
      </w:tr>
      <w:tr w:rsidR="008258D8" w:rsidRPr="008258D8" w14:paraId="211F4CC5" w14:textId="77777777" w:rsidTr="008258D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69DD9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Liq_S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26100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.67 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02EAB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.98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B1EBA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.49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69FC8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85 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CB02C" w14:textId="77777777" w:rsidR="008258D8" w:rsidRPr="008258D8" w:rsidRDefault="008258D8" w:rsidP="008258D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258D8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2.49 b</w:t>
            </w:r>
          </w:p>
        </w:tc>
      </w:tr>
    </w:tbl>
    <w:p w14:paraId="40C54AA8" w14:textId="66DA7C26" w:rsidR="006F34B5" w:rsidRDefault="006F34B5" w:rsidP="00654E8F">
      <w:pPr>
        <w:spacing w:before="240"/>
        <w:rPr>
          <w:rFonts w:cs="Times New Roman"/>
          <w:sz w:val="20"/>
          <w:szCs w:val="20"/>
        </w:rPr>
        <w:sectPr w:rsidR="006F34B5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rFonts w:cs="Times New Roman"/>
          <w:sz w:val="20"/>
          <w:szCs w:val="20"/>
        </w:rPr>
        <w:t>Sol: Solid</w:t>
      </w:r>
      <w:r w:rsidR="005471EF">
        <w:rPr>
          <w:rFonts w:cs="Times New Roman"/>
          <w:sz w:val="20"/>
          <w:szCs w:val="20"/>
        </w:rPr>
        <w:t xml:space="preserve"> fertilizer</w:t>
      </w:r>
      <w:r>
        <w:rPr>
          <w:rFonts w:cs="Times New Roman"/>
          <w:sz w:val="20"/>
          <w:szCs w:val="20"/>
        </w:rPr>
        <w:t>; Liq: Liquid</w:t>
      </w:r>
      <w:r w:rsidR="005471EF">
        <w:rPr>
          <w:rFonts w:cs="Times New Roman"/>
          <w:sz w:val="20"/>
          <w:szCs w:val="20"/>
        </w:rPr>
        <w:t xml:space="preserve"> fertilizer</w:t>
      </w:r>
      <w:r>
        <w:rPr>
          <w:rFonts w:cs="Times New Roman"/>
          <w:sz w:val="20"/>
          <w:szCs w:val="20"/>
        </w:rPr>
        <w:t>; ASt: above straw; USt: Under straw; SI: soil incorporated</w:t>
      </w:r>
      <w:r w:rsidR="00C329EB">
        <w:rPr>
          <w:rFonts w:cs="Times New Roman"/>
          <w:sz w:val="20"/>
          <w:szCs w:val="20"/>
        </w:rPr>
        <w:t xml:space="preserve">; </w:t>
      </w:r>
      <w:r w:rsidR="00C329EB" w:rsidRPr="00C329EB">
        <w:rPr>
          <w:rFonts w:cs="Times New Roman"/>
          <w:sz w:val="20"/>
          <w:szCs w:val="20"/>
        </w:rPr>
        <w:t>equal lowercase letters in the column do not differ from each other by Tukey's test (p&lt;0.05)</w:t>
      </w:r>
    </w:p>
    <w:p w14:paraId="1488EAAC" w14:textId="63D74E70" w:rsidR="008A1A87" w:rsidRPr="00A47219" w:rsidRDefault="008A1A87" w:rsidP="008A1A87">
      <w:pPr>
        <w:spacing w:after="0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="008258D8">
        <w:rPr>
          <w:rFonts w:cs="Times New Roman"/>
          <w:b/>
          <w:szCs w:val="24"/>
        </w:rPr>
        <w:t>4</w:t>
      </w:r>
      <w:r w:rsidRPr="00A47219">
        <w:rPr>
          <w:rFonts w:cs="Times New Roman"/>
          <w:szCs w:val="24"/>
        </w:rPr>
        <w:t xml:space="preserve">. Summary of the analysis variance for the </w:t>
      </w:r>
      <w:r>
        <w:rPr>
          <w:rFonts w:cs="Times New Roman"/>
          <w:szCs w:val="24"/>
        </w:rPr>
        <w:t xml:space="preserve">nutrient content in stalk, </w:t>
      </w:r>
      <w:r w:rsidR="004300E3">
        <w:rPr>
          <w:rFonts w:cs="Times New Roman"/>
          <w:szCs w:val="24"/>
        </w:rPr>
        <w:t xml:space="preserve">dry </w:t>
      </w:r>
      <w:r>
        <w:rPr>
          <w:rFonts w:cs="Times New Roman"/>
          <w:szCs w:val="24"/>
        </w:rPr>
        <w:t>lea</w:t>
      </w:r>
      <w:r w:rsidR="004300E3">
        <w:rPr>
          <w:rFonts w:cs="Times New Roman"/>
          <w:szCs w:val="24"/>
        </w:rPr>
        <w:t>ves</w:t>
      </w:r>
      <w:r>
        <w:rPr>
          <w:rFonts w:cs="Times New Roman"/>
          <w:szCs w:val="24"/>
        </w:rPr>
        <w:t xml:space="preserve"> and tops of</w:t>
      </w:r>
      <w:r w:rsidRPr="00A47219">
        <w:rPr>
          <w:rFonts w:cs="Times New Roman"/>
          <w:szCs w:val="24"/>
        </w:rPr>
        <w:t xml:space="preserve"> sugarcane in the</w:t>
      </w:r>
      <w:r>
        <w:rPr>
          <w:rFonts w:cs="Times New Roman"/>
          <w:szCs w:val="24"/>
        </w:rPr>
        <w:t xml:space="preserve"> site 2</w:t>
      </w:r>
      <w:r w:rsidRPr="00A47219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(</w:t>
      </w:r>
      <w:r w:rsidRPr="00A47219">
        <w:rPr>
          <w:rFonts w:cs="Times New Roman"/>
          <w:szCs w:val="24"/>
        </w:rPr>
        <w:t xml:space="preserve">late-harvest </w:t>
      </w:r>
      <w:r>
        <w:rPr>
          <w:rFonts w:cs="Times New Roman"/>
          <w:szCs w:val="24"/>
        </w:rPr>
        <w:t>site)</w:t>
      </w:r>
      <w:r w:rsidRPr="00A47219">
        <w:rPr>
          <w:rFonts w:cs="Times New Roman"/>
          <w:szCs w:val="24"/>
        </w:rPr>
        <w:t xml:space="preserve"> as a function of fertilizer</w:t>
      </w:r>
      <w:r>
        <w:rPr>
          <w:rFonts w:cs="Times New Roman"/>
          <w:szCs w:val="24"/>
        </w:rPr>
        <w:t xml:space="preserve"> sources</w:t>
      </w:r>
      <w:r w:rsidRPr="00A47219">
        <w:rPr>
          <w:rFonts w:cs="Times New Roman"/>
          <w:szCs w:val="24"/>
        </w:rPr>
        <w:t xml:space="preserve"> and application </w:t>
      </w:r>
      <w:r>
        <w:rPr>
          <w:rFonts w:cs="Times New Roman"/>
          <w:szCs w:val="24"/>
        </w:rPr>
        <w:t xml:space="preserve">methods </w:t>
      </w:r>
      <w:r w:rsidRPr="00A47219">
        <w:rPr>
          <w:rFonts w:cs="Times New Roman"/>
          <w:szCs w:val="24"/>
        </w:rPr>
        <w:t xml:space="preserve">in the two </w:t>
      </w:r>
      <w:r>
        <w:rPr>
          <w:rFonts w:cs="Times New Roman"/>
          <w:szCs w:val="24"/>
        </w:rPr>
        <w:t>crop seasons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8"/>
        <w:gridCol w:w="835"/>
        <w:gridCol w:w="835"/>
        <w:gridCol w:w="835"/>
        <w:gridCol w:w="835"/>
        <w:gridCol w:w="835"/>
        <w:gridCol w:w="835"/>
        <w:gridCol w:w="835"/>
        <w:gridCol w:w="837"/>
        <w:gridCol w:w="827"/>
      </w:tblGrid>
      <w:tr w:rsidR="008A1A87" w:rsidRPr="008A1A87" w14:paraId="4B3295C3" w14:textId="77777777" w:rsidTr="008A1A87">
        <w:trPr>
          <w:trHeight w:val="300"/>
        </w:trPr>
        <w:tc>
          <w:tcPr>
            <w:tcW w:w="116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FA9F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Source of variation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65D4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 stalk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351C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P stalk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2467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K stalk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43DC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 leaf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0A7E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P leaf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5DC4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K leaf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E174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 tops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C9EC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P tops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5813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K tops</w:t>
            </w:r>
          </w:p>
        </w:tc>
      </w:tr>
      <w:tr w:rsidR="008A1A87" w:rsidRPr="008A1A87" w14:paraId="6AB1489C" w14:textId="77777777" w:rsidTr="008A1A87">
        <w:trPr>
          <w:trHeight w:val="330"/>
        </w:trPr>
        <w:tc>
          <w:tcPr>
            <w:tcW w:w="116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A830E7" w14:textId="77777777" w:rsidR="008A1A87" w:rsidRPr="008A1A87" w:rsidRDefault="008A1A87" w:rsidP="008A1A8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384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910AB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g kg</w:t>
            </w:r>
            <w:r w:rsidRPr="008A1A8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-1</w:t>
            </w:r>
          </w:p>
        </w:tc>
      </w:tr>
      <w:tr w:rsidR="008A1A87" w:rsidRPr="008A1A87" w14:paraId="2FD039C2" w14:textId="77777777" w:rsidTr="008A1A87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B765E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384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8CAFE" w14:textId="07293844" w:rsidR="008A1A87" w:rsidRPr="008A1A87" w:rsidRDefault="000E03C5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4721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-------------------------------------p-value - 2020--------------------------------------</w:t>
            </w:r>
          </w:p>
        </w:tc>
      </w:tr>
      <w:tr w:rsidR="008A1A87" w:rsidRPr="008A1A87" w14:paraId="39BF64C3" w14:textId="77777777" w:rsidTr="008A1A87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85E4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Fertilizer sources (F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616D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3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9E7C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4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000B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3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8FB8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1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6AFF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3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9AB7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7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55C3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6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20A4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1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DE5C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32</w:t>
            </w:r>
          </w:p>
        </w:tc>
      </w:tr>
      <w:tr w:rsidR="008A1A87" w:rsidRPr="008A1A87" w14:paraId="403B95D2" w14:textId="77777777" w:rsidTr="008A1A87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688C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pplication methods (MA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CFA6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6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F8D5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3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E203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6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76BD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9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0ED8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8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5AAC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6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4907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9BDC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9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2CBF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15</w:t>
            </w:r>
          </w:p>
        </w:tc>
      </w:tr>
      <w:tr w:rsidR="008A1A87" w:rsidRPr="008A1A87" w14:paraId="02B22C09" w14:textId="77777777" w:rsidTr="008A1A87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6BA3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F x M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1798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5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F1B7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9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EEF7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72BD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A3FD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6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E6F7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9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8B91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4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FA7D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8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6BD2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51</w:t>
            </w:r>
          </w:p>
        </w:tc>
      </w:tr>
      <w:tr w:rsidR="008A1A87" w:rsidRPr="008A1A87" w14:paraId="0B926D59" w14:textId="77777777" w:rsidTr="008A1A87">
        <w:trPr>
          <w:trHeight w:val="300"/>
        </w:trPr>
        <w:tc>
          <w:tcPr>
            <w:tcW w:w="1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01975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CV (%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D5C3A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7.3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7C273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4.9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B98DD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6.7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4161F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4.1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19A2B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7.3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46E04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48.4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D55D0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3.9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1D58B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5.7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A0C31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5.4</w:t>
            </w:r>
          </w:p>
        </w:tc>
      </w:tr>
      <w:tr w:rsidR="008A1A87" w:rsidRPr="008A1A87" w14:paraId="6F631869" w14:textId="77777777" w:rsidTr="008A1A87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9B5FE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384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78FC3" w14:textId="7B889FFE" w:rsidR="008A1A87" w:rsidRPr="008A1A87" w:rsidRDefault="000E03C5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47219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--------------------------------------p-value - 2021--------------------------------------</w:t>
            </w:r>
          </w:p>
        </w:tc>
      </w:tr>
      <w:tr w:rsidR="008A1A87" w:rsidRPr="008A1A87" w14:paraId="10D92CC1" w14:textId="77777777" w:rsidTr="008A1A87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558D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Fertilizer sources (F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E128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3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9AB0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4600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9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55C6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7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7CB9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9F58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5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E083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F103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3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B763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88</w:t>
            </w:r>
          </w:p>
        </w:tc>
      </w:tr>
      <w:tr w:rsidR="008A1A87" w:rsidRPr="008A1A87" w14:paraId="20DE5814" w14:textId="77777777" w:rsidTr="008A1A87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AF24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Application methods (MA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FFC7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5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26F9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E257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7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132D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8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6AA8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898B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7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8385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5FFB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1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F1C7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6</w:t>
            </w:r>
          </w:p>
        </w:tc>
      </w:tr>
      <w:tr w:rsidR="008A1A87" w:rsidRPr="008A1A87" w14:paraId="39C22E34" w14:textId="77777777" w:rsidTr="008A1A87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C99E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F x M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5769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6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4D02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3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14D9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C1D7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3C6E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4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344F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8733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6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9AD3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6EB0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67</w:t>
            </w:r>
          </w:p>
        </w:tc>
      </w:tr>
      <w:tr w:rsidR="008A1A87" w:rsidRPr="008A1A87" w14:paraId="7BE8138B" w14:textId="77777777" w:rsidTr="008A1A87">
        <w:trPr>
          <w:trHeight w:val="300"/>
        </w:trPr>
        <w:tc>
          <w:tcPr>
            <w:tcW w:w="1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359AE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CV (%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44B6B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2.7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E0E3B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7.3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4B669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9.4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6D734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6.5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A9F6F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74.9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35259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7.4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AEA49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7.4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AD712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3.7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9C49A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6.4</w:t>
            </w:r>
          </w:p>
        </w:tc>
      </w:tr>
      <w:tr w:rsidR="008A1A87" w:rsidRPr="008A1A87" w14:paraId="49BCE177" w14:textId="77777777" w:rsidTr="008A1A87">
        <w:trPr>
          <w:trHeight w:val="300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2C644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Joint Analysis</w:t>
            </w:r>
          </w:p>
        </w:tc>
      </w:tr>
      <w:tr w:rsidR="008A1A87" w:rsidRPr="008A1A87" w14:paraId="58F5D2E9" w14:textId="77777777" w:rsidTr="008A1A87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65FF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Highest RMS/Lowest RM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EAB0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.4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2FF0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.9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E766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6.8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0C64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5.3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5E73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6.4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4102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.1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E4C2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4.6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CA35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.5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241B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72</w:t>
            </w:r>
          </w:p>
        </w:tc>
      </w:tr>
      <w:tr w:rsidR="008A1A87" w:rsidRPr="008A1A87" w14:paraId="20B8D304" w14:textId="77777777" w:rsidTr="008A1A87">
        <w:trPr>
          <w:trHeight w:val="300"/>
        </w:trPr>
        <w:tc>
          <w:tcPr>
            <w:tcW w:w="1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909D6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384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B44BD" w14:textId="74BE92DF" w:rsidR="008A1A87" w:rsidRPr="008A1A87" w:rsidRDefault="000E03C5" w:rsidP="000E03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p-value</w:t>
            </w:r>
          </w:p>
        </w:tc>
      </w:tr>
      <w:tr w:rsidR="008A1A87" w:rsidRPr="008A1A87" w14:paraId="15772B78" w14:textId="77777777" w:rsidTr="008A1A87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F773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Treatments (T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DD0D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5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39AE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8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88B9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0A1C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5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930A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A952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1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7B97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4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30AB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7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B74F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89</w:t>
            </w:r>
          </w:p>
        </w:tc>
      </w:tr>
      <w:tr w:rsidR="008A1A87" w:rsidRPr="008A1A87" w14:paraId="15DF9915" w14:textId="77777777" w:rsidTr="008A1A87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4D53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Crops Seasons (Y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1B80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0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0019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&lt;0.00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B000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&lt;0.00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BF94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&lt;0.00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407E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16A9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&lt;0.00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3906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&lt;0.0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56AD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&lt;0.00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E6DF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1</w:t>
            </w:r>
          </w:p>
        </w:tc>
      </w:tr>
      <w:tr w:rsidR="008A1A87" w:rsidRPr="008A1A87" w14:paraId="5C16018A" w14:textId="77777777" w:rsidTr="008A1A87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08A94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T x Y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12DD7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6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859A3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0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39575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9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9A224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5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E03A2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4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E65C5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8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32396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1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91659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1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B1A8A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3</w:t>
            </w:r>
          </w:p>
        </w:tc>
      </w:tr>
      <w:tr w:rsidR="008A1A87" w:rsidRPr="008A1A87" w14:paraId="4663E31F" w14:textId="77777777" w:rsidTr="008A1A87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EA11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019/202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6D56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.09 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49F1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3 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8A40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.99 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A212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.14 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9129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25 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BF37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.28 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7B59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5.96 b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BB0E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78 b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EAFD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1.63 b</w:t>
            </w:r>
          </w:p>
        </w:tc>
      </w:tr>
      <w:tr w:rsidR="008A1A87" w:rsidRPr="008A1A87" w14:paraId="1D093281" w14:textId="77777777" w:rsidTr="008A1A87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CF5BB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020/202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BB5C3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.93 a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8E7D6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57 a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2D48E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7.12 a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1474B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73 b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8DDE4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.39 a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53EE7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0.11 a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B2446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0.32 a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B4AC1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47 a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F7FDE" w14:textId="77777777" w:rsidR="008A1A87" w:rsidRPr="008A1A87" w:rsidRDefault="008A1A87" w:rsidP="008A1A8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A1A87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4.35 a</w:t>
            </w:r>
          </w:p>
        </w:tc>
      </w:tr>
    </w:tbl>
    <w:p w14:paraId="62C61C5B" w14:textId="4F96B3F5" w:rsidR="008A1A87" w:rsidRPr="001549D3" w:rsidRDefault="005471EF" w:rsidP="00654E8F">
      <w:pPr>
        <w:spacing w:before="240"/>
      </w:pPr>
      <w:r>
        <w:rPr>
          <w:rFonts w:cs="Times New Roman"/>
          <w:sz w:val="20"/>
          <w:szCs w:val="20"/>
        </w:rPr>
        <w:t>CV – coefficient of variati</w:t>
      </w:r>
      <w:bookmarkStart w:id="0" w:name="_GoBack"/>
      <w:bookmarkEnd w:id="0"/>
      <w:r>
        <w:rPr>
          <w:rFonts w:cs="Times New Roman"/>
          <w:sz w:val="20"/>
          <w:szCs w:val="20"/>
        </w:rPr>
        <w:t>on</w:t>
      </w:r>
    </w:p>
    <w:sectPr w:rsidR="008A1A87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CE6E2F" w14:textId="77777777" w:rsidR="00F56419" w:rsidRDefault="00F56419" w:rsidP="00117666">
      <w:pPr>
        <w:spacing w:after="0"/>
      </w:pPr>
      <w:r>
        <w:separator/>
      </w:r>
    </w:p>
  </w:endnote>
  <w:endnote w:type="continuationSeparator" w:id="0">
    <w:p w14:paraId="7501C3DD" w14:textId="77777777" w:rsidR="00F56419" w:rsidRDefault="00F564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46B8BB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F34B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46B8BB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F34B5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D44F7B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F34B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D44F7B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F34B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E9CD2F" w14:textId="77777777" w:rsidR="00F56419" w:rsidRDefault="00F56419" w:rsidP="00117666">
      <w:pPr>
        <w:spacing w:after="0"/>
      </w:pPr>
      <w:r>
        <w:separator/>
      </w:r>
    </w:p>
  </w:footnote>
  <w:footnote w:type="continuationSeparator" w:id="0">
    <w:p w14:paraId="20AACEF9" w14:textId="77777777" w:rsidR="00F56419" w:rsidRDefault="00F564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5421D"/>
    <w:rsid w:val="00077D53"/>
    <w:rsid w:val="000E03C5"/>
    <w:rsid w:val="00105FD9"/>
    <w:rsid w:val="00117666"/>
    <w:rsid w:val="001549D3"/>
    <w:rsid w:val="00160065"/>
    <w:rsid w:val="00177D84"/>
    <w:rsid w:val="001C5519"/>
    <w:rsid w:val="001C6A0F"/>
    <w:rsid w:val="00267D18"/>
    <w:rsid w:val="00274347"/>
    <w:rsid w:val="002868E2"/>
    <w:rsid w:val="002869C3"/>
    <w:rsid w:val="002936E4"/>
    <w:rsid w:val="002A61FF"/>
    <w:rsid w:val="002B4A57"/>
    <w:rsid w:val="002C74CA"/>
    <w:rsid w:val="003123F4"/>
    <w:rsid w:val="003544FB"/>
    <w:rsid w:val="003D2F2D"/>
    <w:rsid w:val="00401590"/>
    <w:rsid w:val="00401D75"/>
    <w:rsid w:val="004300E3"/>
    <w:rsid w:val="00447801"/>
    <w:rsid w:val="00452E9C"/>
    <w:rsid w:val="004735C8"/>
    <w:rsid w:val="004947A6"/>
    <w:rsid w:val="004961FF"/>
    <w:rsid w:val="00517A89"/>
    <w:rsid w:val="005250F2"/>
    <w:rsid w:val="005471EF"/>
    <w:rsid w:val="00593EEA"/>
    <w:rsid w:val="005A5EEE"/>
    <w:rsid w:val="006375C7"/>
    <w:rsid w:val="00654E8F"/>
    <w:rsid w:val="00660D05"/>
    <w:rsid w:val="006820B1"/>
    <w:rsid w:val="006B7D14"/>
    <w:rsid w:val="006F34B5"/>
    <w:rsid w:val="00701727"/>
    <w:rsid w:val="0070566C"/>
    <w:rsid w:val="00714C50"/>
    <w:rsid w:val="00725A7D"/>
    <w:rsid w:val="007501BE"/>
    <w:rsid w:val="00790BB3"/>
    <w:rsid w:val="007C206C"/>
    <w:rsid w:val="00817DD6"/>
    <w:rsid w:val="008258D8"/>
    <w:rsid w:val="0083759F"/>
    <w:rsid w:val="00885156"/>
    <w:rsid w:val="008A1A87"/>
    <w:rsid w:val="009151AA"/>
    <w:rsid w:val="0093429D"/>
    <w:rsid w:val="00943573"/>
    <w:rsid w:val="00964134"/>
    <w:rsid w:val="00970F7D"/>
    <w:rsid w:val="00994A3D"/>
    <w:rsid w:val="009C2B12"/>
    <w:rsid w:val="00A174D9"/>
    <w:rsid w:val="00A76830"/>
    <w:rsid w:val="00AA4D24"/>
    <w:rsid w:val="00AB6715"/>
    <w:rsid w:val="00B1671E"/>
    <w:rsid w:val="00B25EB8"/>
    <w:rsid w:val="00B37F4D"/>
    <w:rsid w:val="00BB4DDE"/>
    <w:rsid w:val="00C329EB"/>
    <w:rsid w:val="00C52A7B"/>
    <w:rsid w:val="00C56BAF"/>
    <w:rsid w:val="00C679AA"/>
    <w:rsid w:val="00C75972"/>
    <w:rsid w:val="00CD066B"/>
    <w:rsid w:val="00CE4FEE"/>
    <w:rsid w:val="00D05173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6419"/>
    <w:rsid w:val="00F61D89"/>
    <w:rsid w:val="00FF0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D23289F-D6E0-49E9-ABBD-02306B129D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5</Pages>
  <Words>681</Words>
  <Characters>3683</Characters>
  <Application>Microsoft Office Word</Application>
  <DocSecurity>0</DocSecurity>
  <Lines>30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uario</cp:lastModifiedBy>
  <cp:revision>5</cp:revision>
  <cp:lastPrinted>2013-10-03T12:51:00Z</cp:lastPrinted>
  <dcterms:created xsi:type="dcterms:W3CDTF">2023-01-02T13:27:00Z</dcterms:created>
  <dcterms:modified xsi:type="dcterms:W3CDTF">2023-01-31T20:06:00Z</dcterms:modified>
</cp:coreProperties>
</file>